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29F" w:rsidRDefault="0036429F" w:rsidP="0036429F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7A151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Table 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>S2</w:t>
      </w:r>
      <w:r w:rsidRPr="007A151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. List of annotated enzymes by NCBI and RAST involved in carbohydrate metabolism (glycolysis, pentose phosphate pathway, pyruvate metabolism and TCA cycle).  </w:t>
      </w:r>
    </w:p>
    <w:p w:rsidR="0036429F" w:rsidRPr="00251DF9" w:rsidRDefault="0036429F" w:rsidP="0036429F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</w:p>
    <w:tbl>
      <w:tblPr>
        <w:tblW w:w="7654" w:type="dxa"/>
        <w:tblInd w:w="3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2976"/>
        <w:gridCol w:w="1276"/>
        <w:gridCol w:w="1559"/>
        <w:gridCol w:w="1134"/>
      </w:tblGrid>
      <w:tr w:rsidR="00154191" w:rsidRPr="00154191" w:rsidTr="00154191">
        <w:trPr>
          <w:trHeight w:val="557"/>
        </w:trPr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color w:val="000000"/>
                <w:kern w:val="24"/>
                <w:sz w:val="14"/>
                <w:szCs w:val="14"/>
              </w:rPr>
              <w:t>Number</w:t>
            </w:r>
          </w:p>
        </w:tc>
        <w:tc>
          <w:tcPr>
            <w:tcW w:w="29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color w:val="000000"/>
                <w:kern w:val="24"/>
                <w:sz w:val="14"/>
                <w:szCs w:val="14"/>
              </w:rPr>
              <w:t>Enzym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color w:val="000000"/>
                <w:kern w:val="24"/>
                <w:sz w:val="14"/>
                <w:szCs w:val="14"/>
              </w:rPr>
              <w:t>EC number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color w:val="000000"/>
                <w:kern w:val="24"/>
                <w:sz w:val="14"/>
                <w:szCs w:val="14"/>
              </w:rPr>
              <w:t>Locus tag from NCBI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color w:val="000000"/>
                <w:kern w:val="24"/>
                <w:sz w:val="14"/>
                <w:szCs w:val="14"/>
              </w:rPr>
              <w:t>RAST-ID</w:t>
            </w:r>
          </w:p>
        </w:tc>
      </w:tr>
      <w:tr w:rsidR="00FD0E1E" w:rsidRPr="00FD0E1E" w:rsidTr="00154191">
        <w:trPr>
          <w:trHeight w:val="374"/>
        </w:trPr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1</w:t>
            </w:r>
          </w:p>
        </w:tc>
        <w:tc>
          <w:tcPr>
            <w:tcW w:w="29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Glucokinas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2.7.1.2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7330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459</w:t>
            </w:r>
          </w:p>
        </w:tc>
      </w:tr>
      <w:tr w:rsidR="00FD0E1E" w:rsidRPr="00FD0E1E" w:rsidTr="00154191">
        <w:trPr>
          <w:trHeight w:val="3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 xml:space="preserve">Glucose-6-phosphate isomer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5.3.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8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678</w:t>
            </w:r>
          </w:p>
        </w:tc>
      </w:tr>
      <w:tr w:rsidR="00FD0E1E" w:rsidRPr="00FD0E1E" w:rsidTr="00154191">
        <w:trPr>
          <w:trHeight w:val="3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6-phosphofructo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2.7.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6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260</w:t>
            </w:r>
          </w:p>
        </w:tc>
      </w:tr>
      <w:tr w:rsidR="00FD0E1E" w:rsidRPr="00FD0E1E" w:rsidTr="00154191">
        <w:trPr>
          <w:trHeight w:val="47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</w:rPr>
              <w:t xml:space="preserve">Fructose-bisphosphate aldol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</w:rPr>
              <w:t>EC 4.1.2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4840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7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956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552</w:t>
            </w:r>
          </w:p>
        </w:tc>
      </w:tr>
      <w:tr w:rsidR="00FD0E1E" w:rsidRPr="00FD0E1E" w:rsidTr="00154191">
        <w:trPr>
          <w:trHeight w:val="3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 xml:space="preserve">Triose-phosphate isomer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 5.3.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2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510</w:t>
            </w:r>
          </w:p>
        </w:tc>
      </w:tr>
      <w:tr w:rsidR="00FD0E1E" w:rsidRPr="00FD0E1E" w:rsidTr="00154191">
        <w:trPr>
          <w:trHeight w:val="3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 xml:space="preserve">Glyceraldehyde 3-phosphate dehydrogen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1.2.1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2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508</w:t>
            </w:r>
          </w:p>
        </w:tc>
      </w:tr>
      <w:tr w:rsidR="00FD0E1E" w:rsidRPr="00FD0E1E" w:rsidTr="00154191">
        <w:trPr>
          <w:trHeight w:val="37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 xml:space="preserve">Phosphoglycerate kin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2.7.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2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509</w:t>
            </w:r>
          </w:p>
        </w:tc>
      </w:tr>
      <w:tr w:rsidR="00FD0E1E" w:rsidRPr="00FD0E1E" w:rsidTr="00154191">
        <w:trPr>
          <w:trHeight w:val="4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 xml:space="preserve">Phosphoglycerate mut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5.4.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2110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9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403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797</w:t>
            </w:r>
          </w:p>
        </w:tc>
      </w:tr>
      <w:tr w:rsidR="00FD0E1E" w:rsidRPr="00FD0E1E" w:rsidTr="00154191">
        <w:trPr>
          <w:trHeight w:val="44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no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4.2.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2650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5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511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168</w:t>
            </w:r>
          </w:p>
        </w:tc>
      </w:tr>
      <w:tr w:rsidR="00FD0E1E" w:rsidRPr="00FD0E1E" w:rsidTr="00154191">
        <w:trPr>
          <w:trHeight w:val="3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fi-FI"/>
              </w:rPr>
              <w:t xml:space="preserve">Pyruvate kin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fi-FI"/>
              </w:rPr>
              <w:t>EC 2.7.1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6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259</w:t>
            </w:r>
          </w:p>
        </w:tc>
      </w:tr>
      <w:tr w:rsidR="00FD0E1E" w:rsidRPr="00FD0E1E" w:rsidTr="00154191">
        <w:trPr>
          <w:trHeight w:val="94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(L/D) Lactate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1.1.1.27/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1780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1955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5430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6640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8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342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379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074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321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688</w:t>
            </w:r>
          </w:p>
        </w:tc>
      </w:tr>
      <w:tr w:rsidR="00FD0E1E" w:rsidRPr="00FD0E1E" w:rsidTr="00154191">
        <w:trPr>
          <w:trHeight w:val="3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1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 xml:space="preserve">Glucose-6-phosphate dehydrogen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1.1.1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2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579</w:t>
            </w:r>
          </w:p>
        </w:tc>
      </w:tr>
      <w:tr w:rsidR="00FD0E1E" w:rsidRPr="00FD0E1E" w:rsidTr="00154191">
        <w:trPr>
          <w:trHeight w:val="3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6-phosphogluconolacto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3.1.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2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542</w:t>
            </w:r>
          </w:p>
        </w:tc>
      </w:tr>
      <w:tr w:rsidR="00FD0E1E" w:rsidRPr="00FD0E1E" w:rsidTr="00154191">
        <w:trPr>
          <w:trHeight w:val="4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 xml:space="preserve">Phosphogluconate dehydrogen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1.1.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6855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10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363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2045</w:t>
            </w:r>
          </w:p>
        </w:tc>
      </w:tr>
      <w:tr w:rsidR="00FD0E1E" w:rsidRPr="00FD0E1E" w:rsidTr="00154191">
        <w:trPr>
          <w:trHeight w:val="44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 xml:space="preserve">Ribulose-phosphate 3-epimer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5.1.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4865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7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961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441</w:t>
            </w:r>
          </w:p>
        </w:tc>
      </w:tr>
      <w:tr w:rsidR="00FD0E1E" w:rsidRPr="00FD0E1E" w:rsidTr="00154191">
        <w:trPr>
          <w:trHeight w:val="37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hosphoketo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4.1.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9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830</w:t>
            </w:r>
          </w:p>
        </w:tc>
      </w:tr>
      <w:tr w:rsidR="00FD0E1E" w:rsidRPr="00FD0E1E" w:rsidTr="00154191">
        <w:trPr>
          <w:trHeight w:val="92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 xml:space="preserve">Acetate kin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2.7.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1685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4570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7705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8365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9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325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901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535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633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838</w:t>
            </w:r>
          </w:p>
        </w:tc>
      </w:tr>
      <w:tr w:rsidR="00FD0E1E" w:rsidRPr="00FD0E1E" w:rsidTr="00154191">
        <w:trPr>
          <w:trHeight w:val="37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 xml:space="preserve">Phosphate acetyltransfer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2.3.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2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520</w:t>
            </w:r>
          </w:p>
        </w:tc>
      </w:tr>
      <w:tr w:rsidR="00FD0E1E" w:rsidRPr="00FD0E1E" w:rsidTr="00154191">
        <w:trPr>
          <w:trHeight w:val="37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Acetaldehyde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1.2.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4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900</w:t>
            </w:r>
          </w:p>
        </w:tc>
      </w:tr>
      <w:tr w:rsidR="00FD0E1E" w:rsidRPr="00FD0E1E" w:rsidTr="00154191">
        <w:trPr>
          <w:trHeight w:val="11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 xml:space="preserve">Alcohol dehydrogen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1.1.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0575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4565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5330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9365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9675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9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16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900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053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840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902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943</w:t>
            </w:r>
          </w:p>
        </w:tc>
      </w:tr>
      <w:tr w:rsidR="00FD0E1E" w:rsidRPr="00FD0E1E" w:rsidTr="00154191">
        <w:trPr>
          <w:trHeight w:val="4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</w:rPr>
              <w:t>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</w:rPr>
              <w:t xml:space="preserve">Citrate </w:t>
            </w:r>
            <w:proofErr w:type="spellStart"/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</w:rPr>
              <w:t>ly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4.1.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3225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3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625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626</w:t>
            </w:r>
          </w:p>
        </w:tc>
      </w:tr>
      <w:tr w:rsidR="00FD0E1E" w:rsidRPr="00FD0E1E" w:rsidTr="00154191">
        <w:trPr>
          <w:trHeight w:val="37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</w:rPr>
              <w:t>2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</w:rPr>
              <w:t xml:space="preserve">Oxaloacetate decarboxyl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4.1.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3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621</w:t>
            </w:r>
          </w:p>
        </w:tc>
      </w:tr>
      <w:tr w:rsidR="00FD0E1E" w:rsidRPr="00FD0E1E" w:rsidTr="00154191">
        <w:trPr>
          <w:trHeight w:val="37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yruvate ox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1.2.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0690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8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41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616</w:t>
            </w:r>
          </w:p>
        </w:tc>
      </w:tr>
      <w:tr w:rsidR="00FD0E1E" w:rsidRPr="00FD0E1E" w:rsidTr="00154191">
        <w:trPr>
          <w:trHeight w:val="37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2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yruvate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1.2.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0245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0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49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50</w:t>
            </w:r>
          </w:p>
        </w:tc>
      </w:tr>
      <w:tr w:rsidR="00FD0E1E" w:rsidRPr="00FD0E1E" w:rsidTr="00154191">
        <w:trPr>
          <w:trHeight w:val="37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2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 xml:space="preserve">Pyruvate formate ly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2.3.1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4390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9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863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851</w:t>
            </w:r>
          </w:p>
        </w:tc>
      </w:tr>
      <w:tr w:rsidR="00FD0E1E" w:rsidRPr="00FD0E1E" w:rsidTr="00154191">
        <w:trPr>
          <w:trHeight w:val="37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 xml:space="preserve">Acetolactate synth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2.2.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0550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1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12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231</w:t>
            </w:r>
          </w:p>
        </w:tc>
      </w:tr>
      <w:tr w:rsidR="00FD0E1E" w:rsidRPr="00FD0E1E" w:rsidTr="00154191">
        <w:trPr>
          <w:trHeight w:val="37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lastRenderedPageBreak/>
              <w:t>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el-GR"/>
              </w:rPr>
              <w:t>α󠇌</w:t>
            </w: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 xml:space="preserve">-acetolactate decarboxyl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4.1.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10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2042</w:t>
            </w:r>
          </w:p>
        </w:tc>
      </w:tr>
      <w:tr w:rsidR="00FD0E1E" w:rsidRPr="00FD0E1E" w:rsidTr="00154191">
        <w:trPr>
          <w:trHeight w:val="37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Acetoin reduc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1.1.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5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026</w:t>
            </w:r>
          </w:p>
        </w:tc>
      </w:tr>
      <w:tr w:rsidR="00FD0E1E" w:rsidRPr="00FD0E1E" w:rsidTr="00154191">
        <w:trPr>
          <w:trHeight w:val="374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29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 xml:space="preserve">Ribose-5-phosphate isomerase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5.3.1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2120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4870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8850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98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405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962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732</w:t>
            </w:r>
          </w:p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1947</w:t>
            </w:r>
          </w:p>
        </w:tc>
      </w:tr>
      <w:tr w:rsidR="00FD0E1E" w:rsidRPr="00FD0E1E" w:rsidTr="00154191">
        <w:trPr>
          <w:trHeight w:val="374"/>
        </w:trPr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3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Transketol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EC 2.2.1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BSQ50_035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4191" w:rsidRPr="00154191" w:rsidRDefault="00154191" w:rsidP="00154191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54191">
              <w:rPr>
                <w:rFonts w:ascii="Times New Roman" w:eastAsia="宋体" w:hAnsi="Times New Roman" w:cs="Times New Roman"/>
                <w:kern w:val="24"/>
                <w:sz w:val="14"/>
                <w:szCs w:val="14"/>
                <w:lang w:val="de-DE"/>
              </w:rPr>
              <w:t>peg_688</w:t>
            </w:r>
          </w:p>
        </w:tc>
      </w:tr>
    </w:tbl>
    <w:p w:rsidR="000C6C8C" w:rsidRPr="00FD0E1E" w:rsidRDefault="000C6C8C">
      <w:bookmarkStart w:id="0" w:name="_GoBack"/>
      <w:bookmarkEnd w:id="0"/>
    </w:p>
    <w:sectPr w:rsidR="000C6C8C" w:rsidRPr="00FD0E1E" w:rsidSect="00372D5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29F"/>
    <w:rsid w:val="000C6C8C"/>
    <w:rsid w:val="00154191"/>
    <w:rsid w:val="001B40E4"/>
    <w:rsid w:val="002A6DFE"/>
    <w:rsid w:val="0036429F"/>
    <w:rsid w:val="00372D5D"/>
    <w:rsid w:val="0089672F"/>
    <w:rsid w:val="00FD0E1E"/>
    <w:rsid w:val="00FE4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29F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642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59"/>
    <w:rsid w:val="0036429F"/>
    <w:rPr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29F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642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59"/>
    <w:rsid w:val="0036429F"/>
    <w:rPr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0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80</Words>
  <Characters>2171</Characters>
  <Application>Microsoft Office Word</Application>
  <DocSecurity>0</DocSecurity>
  <Lines>18</Lines>
  <Paragraphs>5</Paragraphs>
  <ScaleCrop>false</ScaleCrop>
  <Company>Technische Universität München</Company>
  <LinksUpToDate>false</LinksUpToDate>
  <CharactersWithSpaces>2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i Vogel</dc:creator>
  <cp:keywords/>
  <dc:description/>
  <cp:lastModifiedBy>Administrator</cp:lastModifiedBy>
  <cp:revision>110</cp:revision>
  <dcterms:created xsi:type="dcterms:W3CDTF">2018-05-02T12:08:00Z</dcterms:created>
  <dcterms:modified xsi:type="dcterms:W3CDTF">2018-11-06T20:49:00Z</dcterms:modified>
</cp:coreProperties>
</file>